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4FA" w:rsidRPr="00936BFB" w:rsidRDefault="00A96806" w:rsidP="00D30881">
      <w:pPr>
        <w:autoSpaceDE w:val="0"/>
        <w:autoSpaceDN w:val="0"/>
        <w:spacing w:afterLines="50" w:after="156" w:line="480" w:lineRule="auto"/>
        <w:rPr>
          <w:rFonts w:ascii="Times New Roman" w:hAnsi="Times New Roman"/>
          <w:b/>
          <w:color w:val="000000" w:themeColor="text1"/>
          <w:sz w:val="28"/>
        </w:rPr>
      </w:pPr>
      <w:r w:rsidRPr="00A96806">
        <w:rPr>
          <w:rFonts w:ascii="Times New Roman" w:hAnsi="Times New Roman"/>
          <w:b/>
          <w:color w:val="000000" w:themeColor="text1"/>
          <w:sz w:val="28"/>
        </w:rPr>
        <w:t>Supplemental Data</w:t>
      </w:r>
    </w:p>
    <w:p w:rsidR="00670BE4" w:rsidRPr="00936BFB" w:rsidRDefault="00A96806" w:rsidP="00D30881">
      <w:pPr>
        <w:spacing w:afterLines="50" w:after="156" w:line="480" w:lineRule="auto"/>
        <w:rPr>
          <w:rFonts w:ascii="Times New Roman" w:hAnsi="Times New Roman"/>
          <w:b/>
          <w:color w:val="000000" w:themeColor="text1"/>
          <w:sz w:val="24"/>
        </w:rPr>
      </w:pPr>
      <w:r w:rsidRPr="00A96806">
        <w:rPr>
          <w:rFonts w:ascii="Times New Roman" w:hAnsi="Times New Roman"/>
          <w:b/>
          <w:color w:val="000000" w:themeColor="text1"/>
          <w:sz w:val="24"/>
        </w:rPr>
        <w:t xml:space="preserve">Table S1. </w:t>
      </w:r>
      <w:proofErr w:type="gramStart"/>
      <w:r w:rsidRPr="00A96806">
        <w:rPr>
          <w:rFonts w:ascii="Times New Roman" w:hAnsi="Times New Roman"/>
          <w:b/>
          <w:color w:val="000000" w:themeColor="text1"/>
          <w:sz w:val="24"/>
        </w:rPr>
        <w:t>Primers for the quantitative RT-PCR.</w:t>
      </w:r>
      <w:proofErr w:type="gramEnd"/>
    </w:p>
    <w:tbl>
      <w:tblPr>
        <w:tblW w:w="815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3"/>
        <w:gridCol w:w="5756"/>
      </w:tblGrid>
      <w:tr w:rsidR="00670BE4" w:rsidRPr="0061371A" w:rsidTr="00E347CB">
        <w:trPr>
          <w:trHeight w:val="466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t>RTL1-F</w:t>
            </w:r>
          </w:p>
        </w:tc>
        <w:tc>
          <w:tcPr>
            <w:tcW w:w="5756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GCTATGATTCAAACCCGGAGTT</w:t>
            </w:r>
          </w:p>
        </w:tc>
      </w:tr>
      <w:tr w:rsidR="00670BE4" w:rsidRPr="0061371A" w:rsidTr="00E347CB">
        <w:trPr>
          <w:trHeight w:val="466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t>RTL1-R</w:t>
            </w:r>
          </w:p>
        </w:tc>
        <w:tc>
          <w:tcPr>
            <w:tcW w:w="5756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CCATGCTATAATCGGATGCCTC</w:t>
            </w:r>
          </w:p>
        </w:tc>
      </w:tr>
      <w:tr w:rsidR="00670BE4" w:rsidRPr="0061371A" w:rsidTr="00E347CB">
        <w:trPr>
          <w:trHeight w:val="466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:rsidR="00670BE4" w:rsidRPr="00936BFB" w:rsidRDefault="007A2AF8" w:rsidP="00E347CB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</w:pPr>
            <w:r w:rsidRPr="00936BFB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C</w:t>
            </w:r>
            <w:r w:rsidRPr="00936BFB">
              <w:rPr>
                <w:rFonts w:ascii="Times New Roman" w:hAnsi="Times New Roman" w:hint="eastAsia"/>
                <w:i/>
                <w:color w:val="000000" w:themeColor="text1"/>
                <w:kern w:val="0"/>
                <w:sz w:val="24"/>
                <w:szCs w:val="24"/>
              </w:rPr>
              <w:t xml:space="preserve">YCLIN </w:t>
            </w:r>
            <w:r w:rsidRPr="00936BFB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B-</w:t>
            </w:r>
            <w:r w:rsidR="00A96806" w:rsidRPr="00A96806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t xml:space="preserve"> F</w:t>
            </w:r>
          </w:p>
        </w:tc>
        <w:tc>
          <w:tcPr>
            <w:tcW w:w="5756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TTGGGGACATTGGTAACAAAGTC</w:t>
            </w:r>
          </w:p>
        </w:tc>
      </w:tr>
      <w:tr w:rsidR="00670BE4" w:rsidRPr="0061371A" w:rsidTr="00E347CB">
        <w:trPr>
          <w:trHeight w:val="466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:rsidR="00670BE4" w:rsidRPr="00936BFB" w:rsidRDefault="007A2AF8" w:rsidP="00E347CB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</w:pPr>
            <w:r w:rsidRPr="00936BFB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C</w:t>
            </w:r>
            <w:r w:rsidRPr="00936BFB">
              <w:rPr>
                <w:rFonts w:ascii="Times New Roman" w:hAnsi="Times New Roman" w:hint="eastAsia"/>
                <w:i/>
                <w:color w:val="000000" w:themeColor="text1"/>
                <w:kern w:val="0"/>
                <w:sz w:val="24"/>
                <w:szCs w:val="24"/>
              </w:rPr>
              <w:t xml:space="preserve">YCLIN </w:t>
            </w:r>
            <w:r w:rsidRPr="00936BFB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B-</w:t>
            </w:r>
            <w:r w:rsidR="00A96806" w:rsidRPr="00A96806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t xml:space="preserve"> R</w:t>
            </w:r>
          </w:p>
        </w:tc>
        <w:tc>
          <w:tcPr>
            <w:tcW w:w="5756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ATAGGCTCAGGCGAAAGTTTTT</w:t>
            </w:r>
          </w:p>
        </w:tc>
      </w:tr>
      <w:tr w:rsidR="00670BE4" w:rsidRPr="0061371A" w:rsidTr="00E347CB">
        <w:trPr>
          <w:trHeight w:val="466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:rsidR="00670BE4" w:rsidRPr="00936BFB" w:rsidRDefault="007A2AF8" w:rsidP="00E347CB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</w:pPr>
            <w:r w:rsidRPr="00936BFB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C</w:t>
            </w:r>
            <w:r w:rsidRPr="00936BFB">
              <w:rPr>
                <w:rFonts w:ascii="Times New Roman" w:hAnsi="Times New Roman" w:hint="eastAsia"/>
                <w:i/>
                <w:color w:val="000000" w:themeColor="text1"/>
                <w:kern w:val="0"/>
                <w:sz w:val="24"/>
                <w:szCs w:val="24"/>
              </w:rPr>
              <w:t>YCLIN D</w:t>
            </w:r>
            <w:r w:rsidRPr="00936BFB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-</w:t>
            </w:r>
            <w:r w:rsidR="00A96806" w:rsidRPr="00A96806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t>F</w:t>
            </w:r>
          </w:p>
        </w:tc>
        <w:tc>
          <w:tcPr>
            <w:tcW w:w="5756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CAATGACCCCGCACGATTTC</w:t>
            </w:r>
          </w:p>
        </w:tc>
      </w:tr>
      <w:tr w:rsidR="00670BE4" w:rsidRPr="0061371A" w:rsidTr="00E347CB">
        <w:trPr>
          <w:trHeight w:val="466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:rsidR="00670BE4" w:rsidRPr="00936BFB" w:rsidRDefault="007A2AF8" w:rsidP="00E347CB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</w:pPr>
            <w:r w:rsidRPr="00936BFB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C</w:t>
            </w:r>
            <w:r w:rsidRPr="00936BFB">
              <w:rPr>
                <w:rFonts w:ascii="Times New Roman" w:hAnsi="Times New Roman" w:hint="eastAsia"/>
                <w:i/>
                <w:color w:val="000000" w:themeColor="text1"/>
                <w:kern w:val="0"/>
                <w:sz w:val="24"/>
                <w:szCs w:val="24"/>
              </w:rPr>
              <w:t>YCLIN D</w:t>
            </w:r>
            <w:r w:rsidRPr="00936BFB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-</w:t>
            </w:r>
            <w:r w:rsidR="00A96806" w:rsidRPr="00A96806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t>R</w:t>
            </w:r>
          </w:p>
        </w:tc>
        <w:tc>
          <w:tcPr>
            <w:tcW w:w="5756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CATGGAGGGCGGATTGGAA</w:t>
            </w:r>
          </w:p>
        </w:tc>
      </w:tr>
      <w:tr w:rsidR="00670BE4" w:rsidRPr="0061371A" w:rsidTr="00E347CB">
        <w:trPr>
          <w:trHeight w:val="466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t>E2F1-F</w:t>
            </w:r>
          </w:p>
        </w:tc>
        <w:tc>
          <w:tcPr>
            <w:tcW w:w="5756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ACGTGACGTGTCAGGACCT</w:t>
            </w:r>
          </w:p>
        </w:tc>
      </w:tr>
      <w:tr w:rsidR="00670BE4" w:rsidRPr="0061371A" w:rsidTr="00E347CB">
        <w:trPr>
          <w:trHeight w:val="466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t>E2F1-R</w:t>
            </w:r>
          </w:p>
        </w:tc>
        <w:tc>
          <w:tcPr>
            <w:tcW w:w="5756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GATCGGGCCTTGTTTGCTCTT</w:t>
            </w:r>
          </w:p>
        </w:tc>
      </w:tr>
      <w:tr w:rsidR="00670BE4" w:rsidRPr="0061371A" w:rsidTr="00E347CB">
        <w:trPr>
          <w:trHeight w:val="466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t>CDK4-F</w:t>
            </w:r>
          </w:p>
        </w:tc>
        <w:tc>
          <w:tcPr>
            <w:tcW w:w="5756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ATGGCTACCTCTCGATATGAGC</w:t>
            </w:r>
          </w:p>
        </w:tc>
      </w:tr>
      <w:tr w:rsidR="00670BE4" w:rsidRPr="0061371A" w:rsidTr="00E347CB">
        <w:trPr>
          <w:trHeight w:val="466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t>CDK4-R</w:t>
            </w:r>
          </w:p>
        </w:tc>
        <w:tc>
          <w:tcPr>
            <w:tcW w:w="5756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CATTGGGGACTCTCACACTCT</w:t>
            </w:r>
          </w:p>
        </w:tc>
      </w:tr>
      <w:tr w:rsidR="00670BE4" w:rsidRPr="0061371A" w:rsidTr="00E347CB">
        <w:trPr>
          <w:trHeight w:val="466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t>CDK6-F</w:t>
            </w:r>
          </w:p>
        </w:tc>
        <w:tc>
          <w:tcPr>
            <w:tcW w:w="5756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CCAGATGGCTCTAACCTCAGT</w:t>
            </w:r>
          </w:p>
        </w:tc>
      </w:tr>
      <w:tr w:rsidR="00670BE4" w:rsidRPr="0061371A" w:rsidTr="00E347CB">
        <w:trPr>
          <w:trHeight w:val="466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t>CDK6-R</w:t>
            </w:r>
          </w:p>
        </w:tc>
        <w:tc>
          <w:tcPr>
            <w:tcW w:w="5756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AACTTCCACGAAAAAGAGGCTT</w:t>
            </w:r>
          </w:p>
        </w:tc>
      </w:tr>
      <w:tr w:rsidR="00670BE4" w:rsidRPr="0061371A" w:rsidTr="00E347CB">
        <w:trPr>
          <w:trHeight w:val="466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:rsidR="00670BE4" w:rsidRPr="00936BFB" w:rsidRDefault="007A2AF8" w:rsidP="00E347CB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</w:pPr>
            <w:r w:rsidRPr="00936BFB">
              <w:rPr>
                <w:rFonts w:ascii="Times New Roman" w:hAnsi="Times New Roman" w:hint="eastAsia"/>
                <w:i/>
                <w:color w:val="000000" w:themeColor="text1"/>
                <w:kern w:val="0"/>
                <w:sz w:val="24"/>
                <w:szCs w:val="24"/>
              </w:rPr>
              <w:t>C</w:t>
            </w:r>
            <w:r w:rsidRPr="00936BFB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-M</w:t>
            </w:r>
            <w:r w:rsidRPr="00936BFB">
              <w:rPr>
                <w:rFonts w:ascii="Times New Roman" w:hAnsi="Times New Roman" w:hint="eastAsia"/>
                <w:i/>
                <w:color w:val="000000" w:themeColor="text1"/>
                <w:kern w:val="0"/>
                <w:sz w:val="24"/>
                <w:szCs w:val="24"/>
              </w:rPr>
              <w:t>YC</w:t>
            </w:r>
            <w:r w:rsidRPr="00936BFB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5756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GTCAAGAGGCGAACACACAAC</w:t>
            </w:r>
          </w:p>
        </w:tc>
      </w:tr>
      <w:tr w:rsidR="00670BE4" w:rsidRPr="0061371A" w:rsidTr="00E347CB">
        <w:trPr>
          <w:trHeight w:val="466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:rsidR="00670BE4" w:rsidRPr="00936BFB" w:rsidRDefault="007A2AF8" w:rsidP="00E347CB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</w:pPr>
            <w:r w:rsidRPr="00936BFB">
              <w:rPr>
                <w:rFonts w:ascii="Times New Roman" w:hAnsi="Times New Roman" w:hint="eastAsia"/>
                <w:i/>
                <w:color w:val="000000" w:themeColor="text1"/>
                <w:kern w:val="0"/>
                <w:sz w:val="24"/>
                <w:szCs w:val="24"/>
              </w:rPr>
              <w:t>C</w:t>
            </w:r>
            <w:r w:rsidRPr="00936BFB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-M</w:t>
            </w:r>
            <w:r w:rsidRPr="00936BFB">
              <w:rPr>
                <w:rFonts w:ascii="Times New Roman" w:hAnsi="Times New Roman" w:hint="eastAsia"/>
                <w:i/>
                <w:color w:val="000000" w:themeColor="text1"/>
                <w:kern w:val="0"/>
                <w:sz w:val="24"/>
                <w:szCs w:val="24"/>
              </w:rPr>
              <w:t>YC</w:t>
            </w:r>
            <w:r w:rsidRPr="00936BFB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5756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TTGGACGGACAGGATGTATGC</w:t>
            </w:r>
          </w:p>
        </w:tc>
      </w:tr>
      <w:tr w:rsidR="00670BE4" w:rsidRPr="0061371A" w:rsidTr="00E347CB">
        <w:trPr>
          <w:trHeight w:val="466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t>RB-F</w:t>
            </w:r>
          </w:p>
        </w:tc>
        <w:tc>
          <w:tcPr>
            <w:tcW w:w="5756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CTCTCGTCAGGCTTGAGTTTG</w:t>
            </w:r>
          </w:p>
        </w:tc>
      </w:tr>
      <w:tr w:rsidR="00670BE4" w:rsidRPr="0061371A" w:rsidTr="00E347CB">
        <w:trPr>
          <w:trHeight w:val="466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t>RB-R</w:t>
            </w:r>
          </w:p>
        </w:tc>
        <w:tc>
          <w:tcPr>
            <w:tcW w:w="5756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GACATCTCATCTAGGTCAACTGC</w:t>
            </w:r>
          </w:p>
        </w:tc>
      </w:tr>
      <w:tr w:rsidR="00670BE4" w:rsidRPr="0061371A" w:rsidTr="00E347CB">
        <w:trPr>
          <w:trHeight w:val="466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:rsidR="00670BE4" w:rsidRPr="00936BFB" w:rsidRDefault="007A2AF8" w:rsidP="00E347CB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</w:pPr>
            <w:r w:rsidRPr="00936BFB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PRICK</w:t>
            </w:r>
            <w:r w:rsidRPr="00936BFB">
              <w:rPr>
                <w:rFonts w:ascii="Times New Roman" w:hAnsi="Times New Roman" w:hint="eastAsia"/>
                <w:i/>
                <w:color w:val="000000" w:themeColor="text1"/>
                <w:kern w:val="0"/>
                <w:sz w:val="24"/>
                <w:szCs w:val="24"/>
              </w:rPr>
              <w:t>4</w:t>
            </w:r>
            <w:r w:rsidRPr="00936BFB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-F</w:t>
            </w:r>
            <w:r w:rsidR="00A96806" w:rsidRPr="00A96806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t xml:space="preserve">  </w:t>
            </w:r>
          </w:p>
        </w:tc>
        <w:tc>
          <w:tcPr>
            <w:tcW w:w="5756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GCTGCCTTGAGTGTGAAACG</w:t>
            </w:r>
          </w:p>
        </w:tc>
      </w:tr>
      <w:tr w:rsidR="00670BE4" w:rsidRPr="0061371A" w:rsidTr="0070717F">
        <w:trPr>
          <w:trHeight w:val="466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:rsidR="00670BE4" w:rsidRPr="00936BFB" w:rsidRDefault="007A2AF8" w:rsidP="00E347CB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</w:pPr>
            <w:r w:rsidRPr="00936BFB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PRICK</w:t>
            </w:r>
            <w:r w:rsidRPr="00936BFB">
              <w:rPr>
                <w:rFonts w:ascii="Times New Roman" w:hAnsi="Times New Roman" w:hint="eastAsia"/>
                <w:i/>
                <w:color w:val="000000" w:themeColor="text1"/>
                <w:kern w:val="0"/>
                <w:sz w:val="24"/>
                <w:szCs w:val="24"/>
              </w:rPr>
              <w:t>4</w:t>
            </w:r>
            <w:r w:rsidRPr="00936BFB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-R</w:t>
            </w:r>
            <w:r w:rsidR="00A96806" w:rsidRPr="00A96806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t xml:space="preserve">  </w:t>
            </w:r>
          </w:p>
        </w:tc>
        <w:tc>
          <w:tcPr>
            <w:tcW w:w="5756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TGCCCGTCATAGGTCATCTGT</w:t>
            </w:r>
          </w:p>
        </w:tc>
      </w:tr>
      <w:tr w:rsidR="00670BE4" w:rsidRPr="0061371A" w:rsidTr="0070717F">
        <w:trPr>
          <w:trHeight w:val="466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t xml:space="preserve">DOCK4-F  </w:t>
            </w:r>
          </w:p>
        </w:tc>
        <w:tc>
          <w:tcPr>
            <w:tcW w:w="5756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CCTTCCAGCTACGTTCACTTG</w:t>
            </w:r>
          </w:p>
        </w:tc>
      </w:tr>
      <w:tr w:rsidR="00670BE4" w:rsidRPr="0061371A" w:rsidTr="00E347CB">
        <w:trPr>
          <w:trHeight w:val="414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t xml:space="preserve">DOCK4-R  </w:t>
            </w:r>
          </w:p>
        </w:tc>
        <w:tc>
          <w:tcPr>
            <w:tcW w:w="5756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GCCTTCATTACGCACATAGAGTT</w:t>
            </w:r>
          </w:p>
        </w:tc>
      </w:tr>
      <w:tr w:rsidR="00670BE4" w:rsidRPr="0061371A" w:rsidTr="00E347CB">
        <w:trPr>
          <w:trHeight w:val="414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t xml:space="preserve">MACF1-F  </w:t>
            </w:r>
          </w:p>
        </w:tc>
        <w:tc>
          <w:tcPr>
            <w:tcW w:w="5756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TCTCAGGCATCAAACTGCCC</w:t>
            </w:r>
          </w:p>
        </w:tc>
      </w:tr>
      <w:tr w:rsidR="00670BE4" w:rsidRPr="0061371A" w:rsidTr="00E347CB">
        <w:trPr>
          <w:trHeight w:val="414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t xml:space="preserve">MACF1-R  </w:t>
            </w:r>
          </w:p>
        </w:tc>
        <w:tc>
          <w:tcPr>
            <w:tcW w:w="5756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TTCACCTGTCGCTGCTTTAGG</w:t>
            </w:r>
          </w:p>
        </w:tc>
      </w:tr>
      <w:tr w:rsidR="00670BE4" w:rsidRPr="0061371A" w:rsidTr="00E347CB">
        <w:trPr>
          <w:trHeight w:val="414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t xml:space="preserve">MET-F  </w:t>
            </w:r>
          </w:p>
        </w:tc>
        <w:tc>
          <w:tcPr>
            <w:tcW w:w="5756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ACCATCTTTCGTTTCCTTTAGCC</w:t>
            </w:r>
          </w:p>
        </w:tc>
      </w:tr>
      <w:tr w:rsidR="00670BE4" w:rsidRPr="0061371A" w:rsidTr="00E347CB">
        <w:trPr>
          <w:trHeight w:val="414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t xml:space="preserve">MET-R  </w:t>
            </w:r>
          </w:p>
        </w:tc>
        <w:tc>
          <w:tcPr>
            <w:tcW w:w="5756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GGTTCACTGCATATTCTCCCC</w:t>
            </w:r>
          </w:p>
        </w:tc>
      </w:tr>
      <w:tr w:rsidR="00670BE4" w:rsidRPr="0061371A" w:rsidTr="00E347CB">
        <w:trPr>
          <w:trHeight w:val="414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t xml:space="preserve">EGFR-F  </w:t>
            </w:r>
          </w:p>
        </w:tc>
        <w:tc>
          <w:tcPr>
            <w:tcW w:w="5756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CCCACTCATGCTCTACAACCC</w:t>
            </w:r>
          </w:p>
        </w:tc>
      </w:tr>
      <w:tr w:rsidR="00670BE4" w:rsidRPr="0061371A" w:rsidTr="00E347CB">
        <w:trPr>
          <w:trHeight w:val="414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t xml:space="preserve">EGFR-R  </w:t>
            </w:r>
          </w:p>
        </w:tc>
        <w:tc>
          <w:tcPr>
            <w:tcW w:w="5756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TCGCACTTCTTACACTTGCGG</w:t>
            </w:r>
          </w:p>
        </w:tc>
      </w:tr>
      <w:tr w:rsidR="00670BE4" w:rsidRPr="0061371A" w:rsidTr="00E347CB">
        <w:trPr>
          <w:trHeight w:val="414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lastRenderedPageBreak/>
              <w:t xml:space="preserve">EPHB2-F  </w:t>
            </w:r>
          </w:p>
        </w:tc>
        <w:tc>
          <w:tcPr>
            <w:tcW w:w="5756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AGAAACGCTAATGGACTCCACT</w:t>
            </w:r>
          </w:p>
        </w:tc>
      </w:tr>
      <w:tr w:rsidR="00670BE4" w:rsidRPr="0061371A" w:rsidTr="00E347CB">
        <w:trPr>
          <w:trHeight w:val="414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t xml:space="preserve">EPHB2-R  </w:t>
            </w:r>
          </w:p>
        </w:tc>
        <w:tc>
          <w:tcPr>
            <w:tcW w:w="5756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GTGCGGATCGTGTTCATGTT</w:t>
            </w:r>
          </w:p>
        </w:tc>
      </w:tr>
      <w:tr w:rsidR="00670BE4" w:rsidRPr="0061371A" w:rsidTr="00E347CB">
        <w:trPr>
          <w:trHeight w:val="414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t xml:space="preserve">FN1-F  </w:t>
            </w:r>
          </w:p>
        </w:tc>
        <w:tc>
          <w:tcPr>
            <w:tcW w:w="5756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CGGTGGCTGTCAGTCAAAG</w:t>
            </w:r>
          </w:p>
        </w:tc>
      </w:tr>
      <w:tr w:rsidR="00670BE4" w:rsidRPr="0061371A" w:rsidTr="00E347CB">
        <w:trPr>
          <w:trHeight w:val="414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t xml:space="preserve">FN1-R  </w:t>
            </w:r>
          </w:p>
        </w:tc>
        <w:tc>
          <w:tcPr>
            <w:tcW w:w="5756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AAACCTCGGCTTCCTCCATAA</w:t>
            </w:r>
          </w:p>
        </w:tc>
      </w:tr>
      <w:tr w:rsidR="00670BE4" w:rsidRPr="0061371A" w:rsidTr="00E347CB">
        <w:trPr>
          <w:trHeight w:val="414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t xml:space="preserve">PLAUR-F  </w:t>
            </w:r>
          </w:p>
        </w:tc>
        <w:tc>
          <w:tcPr>
            <w:tcW w:w="5756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TGTAAGACCAACGGGGATTGC</w:t>
            </w:r>
          </w:p>
        </w:tc>
      </w:tr>
      <w:tr w:rsidR="00670BE4" w:rsidRPr="0061371A" w:rsidTr="00E347CB">
        <w:trPr>
          <w:trHeight w:val="414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t xml:space="preserve">PLAUR-R  </w:t>
            </w:r>
          </w:p>
        </w:tc>
        <w:tc>
          <w:tcPr>
            <w:tcW w:w="5756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AGCCAGTCCGATAGCTCAGG</w:t>
            </w:r>
          </w:p>
        </w:tc>
      </w:tr>
      <w:tr w:rsidR="00670BE4" w:rsidRPr="0061371A" w:rsidTr="00E347CB">
        <w:trPr>
          <w:trHeight w:val="414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:rsidR="00670BE4" w:rsidRPr="00936BFB" w:rsidRDefault="007A2AF8" w:rsidP="00E347CB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</w:pPr>
            <w:r w:rsidRPr="00936BFB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β-</w:t>
            </w:r>
            <w:r w:rsidRPr="00936BFB">
              <w:rPr>
                <w:rFonts w:ascii="Times New Roman" w:hAnsi="Times New Roman" w:hint="eastAsia"/>
                <w:i/>
                <w:color w:val="000000" w:themeColor="text1"/>
                <w:kern w:val="0"/>
                <w:sz w:val="24"/>
                <w:szCs w:val="24"/>
              </w:rPr>
              <w:t>CAT</w:t>
            </w:r>
            <w:r w:rsidRPr="00936BFB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-F</w:t>
            </w:r>
            <w:r w:rsidR="00A96806" w:rsidRPr="00A96806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t xml:space="preserve">  </w:t>
            </w:r>
          </w:p>
        </w:tc>
        <w:tc>
          <w:tcPr>
            <w:tcW w:w="5756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CATCTACACAGTTTGATGCTGCT</w:t>
            </w:r>
          </w:p>
        </w:tc>
      </w:tr>
      <w:tr w:rsidR="00670BE4" w:rsidRPr="0061371A" w:rsidTr="00E347CB">
        <w:trPr>
          <w:trHeight w:val="414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:rsidR="00670BE4" w:rsidRPr="00936BFB" w:rsidRDefault="007A2AF8" w:rsidP="00E347CB">
            <w:pPr>
              <w:widowControl/>
              <w:jc w:val="left"/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</w:pPr>
            <w:r w:rsidRPr="00936BFB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β-</w:t>
            </w:r>
            <w:r w:rsidRPr="00936BFB">
              <w:rPr>
                <w:rFonts w:ascii="Times New Roman" w:hAnsi="Times New Roman" w:hint="eastAsia"/>
                <w:i/>
                <w:color w:val="000000" w:themeColor="text1"/>
                <w:kern w:val="0"/>
                <w:sz w:val="24"/>
                <w:szCs w:val="24"/>
              </w:rPr>
              <w:t>CAT</w:t>
            </w:r>
            <w:r w:rsidRPr="00936BFB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-R</w:t>
            </w:r>
            <w:r w:rsidR="00A96806" w:rsidRPr="00A96806">
              <w:rPr>
                <w:rFonts w:ascii="Times New Roman" w:hAnsi="Times New Roman"/>
                <w:i/>
                <w:color w:val="000000" w:themeColor="text1"/>
                <w:kern w:val="0"/>
                <w:sz w:val="24"/>
              </w:rPr>
              <w:t xml:space="preserve">  </w:t>
            </w:r>
          </w:p>
        </w:tc>
        <w:tc>
          <w:tcPr>
            <w:tcW w:w="5756" w:type="dxa"/>
            <w:shd w:val="clear" w:color="auto" w:fill="auto"/>
            <w:noWrap/>
            <w:vAlign w:val="bottom"/>
            <w:hideMark/>
          </w:tcPr>
          <w:p w:rsidR="00670BE4" w:rsidRPr="00936BFB" w:rsidRDefault="00A96806" w:rsidP="00E347CB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A96806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GCAGTTTTGTCAGTTCAGGGA</w:t>
            </w:r>
          </w:p>
        </w:tc>
      </w:tr>
    </w:tbl>
    <w:p w:rsidR="00D03B01" w:rsidRPr="00936BFB" w:rsidRDefault="00D03B01" w:rsidP="00D30881">
      <w:pPr>
        <w:widowControl/>
        <w:jc w:val="left"/>
        <w:rPr>
          <w:rFonts w:ascii="Times New Roman" w:hAnsi="Times New Roman"/>
          <w:b/>
          <w:color w:val="000000" w:themeColor="text1"/>
          <w:sz w:val="24"/>
        </w:rPr>
      </w:pPr>
      <w:bookmarkStart w:id="0" w:name="_GoBack"/>
      <w:bookmarkEnd w:id="0"/>
    </w:p>
    <w:sectPr w:rsidR="00D03B01" w:rsidRPr="00936BFB" w:rsidSect="00D203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2B0A" w:rsidRDefault="009E2B0A" w:rsidP="00C704FA">
      <w:r>
        <w:separator/>
      </w:r>
    </w:p>
  </w:endnote>
  <w:endnote w:type="continuationSeparator" w:id="0">
    <w:p w:rsidR="009E2B0A" w:rsidRDefault="009E2B0A" w:rsidP="00C70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2B0A" w:rsidRDefault="009E2B0A" w:rsidP="00C704FA">
      <w:r>
        <w:separator/>
      </w:r>
    </w:p>
  </w:footnote>
  <w:footnote w:type="continuationSeparator" w:id="0">
    <w:p w:rsidR="009E2B0A" w:rsidRDefault="009E2B0A" w:rsidP="00C704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704FA"/>
    <w:rsid w:val="00034F47"/>
    <w:rsid w:val="00043330"/>
    <w:rsid w:val="000852FA"/>
    <w:rsid w:val="000B4744"/>
    <w:rsid w:val="000D16F0"/>
    <w:rsid w:val="000D5DA4"/>
    <w:rsid w:val="000E2EBB"/>
    <w:rsid w:val="0019683F"/>
    <w:rsid w:val="001A6A64"/>
    <w:rsid w:val="001C398E"/>
    <w:rsid w:val="001C506A"/>
    <w:rsid w:val="002105C4"/>
    <w:rsid w:val="002549B2"/>
    <w:rsid w:val="00293B05"/>
    <w:rsid w:val="00305580"/>
    <w:rsid w:val="0031626F"/>
    <w:rsid w:val="003C2ECB"/>
    <w:rsid w:val="003D7F5C"/>
    <w:rsid w:val="004A6E20"/>
    <w:rsid w:val="00522613"/>
    <w:rsid w:val="005616EB"/>
    <w:rsid w:val="0059494B"/>
    <w:rsid w:val="005A1991"/>
    <w:rsid w:val="005A5F53"/>
    <w:rsid w:val="005E3FA1"/>
    <w:rsid w:val="005F5691"/>
    <w:rsid w:val="005F5D4D"/>
    <w:rsid w:val="00670BE4"/>
    <w:rsid w:val="006F0FE1"/>
    <w:rsid w:val="00710604"/>
    <w:rsid w:val="0071504E"/>
    <w:rsid w:val="007A2AF8"/>
    <w:rsid w:val="007B7E62"/>
    <w:rsid w:val="008631E2"/>
    <w:rsid w:val="008636B5"/>
    <w:rsid w:val="008B6EDC"/>
    <w:rsid w:val="00936BFB"/>
    <w:rsid w:val="00942B84"/>
    <w:rsid w:val="00996210"/>
    <w:rsid w:val="009E2B0A"/>
    <w:rsid w:val="00A366B7"/>
    <w:rsid w:val="00A66C63"/>
    <w:rsid w:val="00A96806"/>
    <w:rsid w:val="00AA2605"/>
    <w:rsid w:val="00AB00C7"/>
    <w:rsid w:val="00AC7451"/>
    <w:rsid w:val="00B126E5"/>
    <w:rsid w:val="00C4736D"/>
    <w:rsid w:val="00C704FA"/>
    <w:rsid w:val="00CD488D"/>
    <w:rsid w:val="00D02BB8"/>
    <w:rsid w:val="00D03B01"/>
    <w:rsid w:val="00D203CD"/>
    <w:rsid w:val="00D203D9"/>
    <w:rsid w:val="00D30881"/>
    <w:rsid w:val="00DC02D6"/>
    <w:rsid w:val="00E222A4"/>
    <w:rsid w:val="00E61939"/>
    <w:rsid w:val="00EB3713"/>
    <w:rsid w:val="00FF2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4FA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704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704F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704F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704F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BE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BE4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72</Words>
  <Characters>981</Characters>
  <Application>Microsoft Office Word</Application>
  <DocSecurity>0</DocSecurity>
  <Lines>8</Lines>
  <Paragraphs>2</Paragraphs>
  <ScaleCrop>false</ScaleCrop>
  <Company>CHINA</Company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.g</cp:lastModifiedBy>
  <cp:revision>3</cp:revision>
  <dcterms:created xsi:type="dcterms:W3CDTF">2017-10-25T06:28:00Z</dcterms:created>
  <dcterms:modified xsi:type="dcterms:W3CDTF">2017-11-13T20:39:00Z</dcterms:modified>
</cp:coreProperties>
</file>